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/>
          <w:b/>
          <w:sz w:val="20"/>
          <w:szCs w:val="20"/>
        </w:rPr>
        <w:t>Multimedia Appendix 4</w:t>
      </w:r>
      <w:r>
        <w:rPr>
          <w:rFonts w:eastAsia="Calibri"/>
          <w:sz w:val="20"/>
          <w:szCs w:val="20"/>
        </w:rPr>
        <w:t>. Reporting deficiencies in original research publications over time, as measured by the missingness of reporting factors</w:t>
      </w:r>
      <w:r>
        <w:rPr/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"/>
        <w:gridCol w:w="3791"/>
        <w:gridCol w:w="1691"/>
        <w:gridCol w:w="1863"/>
        <w:gridCol w:w="1749"/>
      </w:tblGrid>
      <w:tr>
        <w:trPr>
          <w:trHeight w:val="680" w:hRule="atLeast"/>
        </w:trPr>
        <w:tc>
          <w:tcPr>
            <w:tcW w:w="40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porting Factors</w:t>
            </w:r>
          </w:p>
        </w:tc>
        <w:tc>
          <w:tcPr>
            <w:tcW w:w="530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portions of publications having missingness; n(missing)/n(total), %</w:t>
            </w:r>
          </w:p>
        </w:tc>
      </w:tr>
      <w:tr>
        <w:trPr>
          <w:trHeight w:val="320" w:hRule="atLeast"/>
        </w:trPr>
        <w:tc>
          <w:tcPr>
            <w:tcW w:w="40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2010-2016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2017-2021</w:t>
            </w:r>
          </w:p>
        </w:tc>
        <w:tc>
          <w:tcPr>
            <w:tcW w:w="1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Change of %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ticipant Dimension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ntityDataSubjectAndContributor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5, 0.0%</w:t>
            </w:r>
          </w:p>
        </w:tc>
        <w:tc>
          <w:tcPr>
            <w:tcW w:w="1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40, 10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ingStatus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5, 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4, 2.5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poseDataGeneration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5, 4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40, 32.5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5%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vice Dimension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iceOwner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5, 4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40, 37.5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iceTyp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5, 2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40, 0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0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CaptureMod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5, 4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40, 12.5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7.5%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ata Dimension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Typ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5, 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40, 0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Owner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5, 4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/40, 97.5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Access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5, 4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/40, 90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%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udy Dimension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Scenario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5, 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40, 5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poseDataCollection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5, 2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/40, 35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wdsourcingPlatform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5, 10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/40, 87.5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5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ignObsExp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5, 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40, 0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ignDuration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5, 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40, 5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rition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5, 6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40, 70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%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thics Dimension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etaryBenefits</w:t>
            </w:r>
          </w:p>
        </w:tc>
        <w:tc>
          <w:tcPr>
            <w:tcW w:w="16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5, 60.0%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40, 62.5%</w:t>
            </w:r>
          </w:p>
        </w:tc>
        <w:tc>
          <w:tcPr>
            <w:tcW w:w="1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nt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5, 0.0%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40, 10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ntInformed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5, 4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40, 37.5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ntTyp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/5, 10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/40, 75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.0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ntSubject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5, 4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/40, 15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.0%</w:t>
            </w:r>
          </w:p>
        </w:tc>
      </w:tr>
      <w:tr>
        <w:trPr>
          <w:trHeight w:val="320" w:hRule="atLeast"/>
        </w:trPr>
        <w:tc>
          <w:tcPr>
            <w:tcW w:w="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OptOut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/5, 80.0%</w:t>
            </w:r>
          </w:p>
        </w:tc>
        <w:tc>
          <w:tcPr>
            <w:tcW w:w="18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/40, 80.0%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rticipant Contributions to Person-generated Health Data Research Using Mobile Devices: A Scoping Review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20:25:00Z</dcterms:created>
  <dc:creator>Shanshan Song</dc:creator>
  <dc:description/>
  <cp:keywords/>
  <dc:language>en-US</dc:language>
  <cp:lastModifiedBy>Shanshan Song</cp:lastModifiedBy>
  <dcterms:modified xsi:type="dcterms:W3CDTF">2023-08-17T20:25:00Z</dcterms:modified>
  <cp:revision>2</cp:revision>
  <dc:subject/>
  <dc:title/>
</cp:coreProperties>
</file>